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F52DB" w14:textId="030A64B1" w:rsidR="002031EC" w:rsidRDefault="002031EC" w:rsidP="00B07E30">
      <w:pPr>
        <w:pStyle w:val="Caption"/>
        <w:spacing w:after="120"/>
        <w:jc w:val="center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ry figures</w:t>
      </w:r>
    </w:p>
    <w:p w14:paraId="3AF240BB" w14:textId="77777777" w:rsidR="00B07E30" w:rsidRPr="00B07E30" w:rsidRDefault="00B07E30" w:rsidP="00B07E30">
      <w:bookmarkStart w:id="0" w:name="_GoBack"/>
      <w:bookmarkEnd w:id="0"/>
    </w:p>
    <w:p w14:paraId="2DC0CB04" w14:textId="01EAF6C9" w:rsidR="000D657F" w:rsidRPr="00D63DA0" w:rsidRDefault="00BC5A18" w:rsidP="000D657F">
      <w:pPr>
        <w:pStyle w:val="Caption"/>
        <w:spacing w:after="120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Fig</w:t>
      </w:r>
      <w:r w:rsidR="00BD61F4">
        <w:rPr>
          <w:b/>
          <w:i w:val="0"/>
          <w:color w:val="auto"/>
          <w:sz w:val="24"/>
          <w:szCs w:val="24"/>
        </w:rPr>
        <w:t>.</w:t>
      </w:r>
      <w:r w:rsidR="000D657F" w:rsidRPr="0051697A">
        <w:rPr>
          <w:b/>
          <w:i w:val="0"/>
          <w:color w:val="auto"/>
          <w:sz w:val="24"/>
          <w:szCs w:val="24"/>
        </w:rPr>
        <w:t xml:space="preserve"> S</w:t>
      </w:r>
      <w:r w:rsidR="000D657F" w:rsidRPr="0051697A">
        <w:rPr>
          <w:b/>
          <w:i w:val="0"/>
          <w:color w:val="auto"/>
          <w:sz w:val="24"/>
          <w:szCs w:val="24"/>
        </w:rPr>
        <w:fldChar w:fldCharType="begin"/>
      </w:r>
      <w:r w:rsidR="000D657F" w:rsidRPr="0051697A">
        <w:rPr>
          <w:b/>
          <w:i w:val="0"/>
          <w:color w:val="auto"/>
          <w:sz w:val="24"/>
          <w:szCs w:val="24"/>
        </w:rPr>
        <w:instrText xml:space="preserve"> SEQ Figure_S \* ARABIC </w:instrText>
      </w:r>
      <w:r w:rsidR="000D657F" w:rsidRPr="0051697A">
        <w:rPr>
          <w:b/>
          <w:i w:val="0"/>
          <w:color w:val="auto"/>
          <w:sz w:val="24"/>
          <w:szCs w:val="24"/>
        </w:rPr>
        <w:fldChar w:fldCharType="separate"/>
      </w:r>
      <w:r w:rsidR="000D657F">
        <w:rPr>
          <w:b/>
          <w:i w:val="0"/>
          <w:noProof/>
          <w:color w:val="auto"/>
          <w:sz w:val="24"/>
          <w:szCs w:val="24"/>
        </w:rPr>
        <w:t>1</w:t>
      </w:r>
      <w:r w:rsidR="000D657F" w:rsidRPr="0051697A">
        <w:rPr>
          <w:b/>
          <w:i w:val="0"/>
          <w:color w:val="auto"/>
          <w:sz w:val="24"/>
          <w:szCs w:val="24"/>
        </w:rPr>
        <w:fldChar w:fldCharType="end"/>
      </w:r>
      <w:r w:rsidR="000D657F" w:rsidRPr="0051697A">
        <w:rPr>
          <w:b/>
          <w:i w:val="0"/>
          <w:color w:val="auto"/>
          <w:sz w:val="24"/>
          <w:szCs w:val="24"/>
        </w:rPr>
        <w:t xml:space="preserve"> </w:t>
      </w:r>
      <w:r w:rsidR="000D657F">
        <w:rPr>
          <w:b/>
          <w:i w:val="0"/>
          <w:color w:val="auto"/>
          <w:sz w:val="24"/>
          <w:szCs w:val="24"/>
        </w:rPr>
        <w:t xml:space="preserve">Relative positions of CAM </w:t>
      </w:r>
      <w:r w:rsidR="000D657F" w:rsidRPr="00D63DA0">
        <w:rPr>
          <w:b/>
          <w:i w:val="0"/>
          <w:color w:val="auto"/>
          <w:sz w:val="24"/>
          <w:szCs w:val="24"/>
        </w:rPr>
        <w:t>peaks across anchors.</w:t>
      </w:r>
    </w:p>
    <w:p w14:paraId="58393729" w14:textId="77777777" w:rsidR="000D657F" w:rsidRDefault="000D657F" w:rsidP="000D657F">
      <w:pPr>
        <w:pStyle w:val="Caption"/>
        <w:spacing w:after="120"/>
        <w:rPr>
          <w:i w:val="0"/>
          <w:color w:val="auto"/>
          <w:sz w:val="24"/>
          <w:szCs w:val="24"/>
        </w:rPr>
      </w:pPr>
      <w:r w:rsidRPr="00D63DA0">
        <w:rPr>
          <w:i w:val="0"/>
          <w:color w:val="auto"/>
          <w:sz w:val="24"/>
          <w:szCs w:val="24"/>
        </w:rPr>
        <w:t>CAM peaks</w:t>
      </w:r>
      <w:r>
        <w:rPr>
          <w:i w:val="0"/>
          <w:color w:val="auto"/>
          <w:sz w:val="24"/>
          <w:szCs w:val="24"/>
        </w:rPr>
        <w:t>, where the CNN model focused on to identify anchors, distribute relatively evenly across the 4,000 bases of anchors.</w:t>
      </w:r>
      <w:r w:rsidRPr="0051697A">
        <w:rPr>
          <w:i w:val="0"/>
          <w:color w:val="auto"/>
          <w:sz w:val="24"/>
          <w:szCs w:val="24"/>
        </w:rPr>
        <w:t xml:space="preserve"> </w:t>
      </w:r>
    </w:p>
    <w:p w14:paraId="5F8DDB09" w14:textId="6018E1BA" w:rsidR="00C0525F" w:rsidRPr="00C0525F" w:rsidRDefault="00C0525F" w:rsidP="00756401">
      <w:pPr>
        <w:jc w:val="center"/>
      </w:pPr>
      <w:r>
        <w:rPr>
          <w:noProof/>
        </w:rPr>
        <w:drawing>
          <wp:inline distT="0" distB="0" distL="0" distR="0" wp14:anchorId="35988745" wp14:editId="1CA578EA">
            <wp:extent cx="3358298" cy="2295914"/>
            <wp:effectExtent l="0" t="0" r="0" b="0"/>
            <wp:docPr id="1" name="Picture 1" descr="Figure_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094" cy="231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61083" w14:textId="77777777" w:rsidR="000D657F" w:rsidRDefault="000D657F" w:rsidP="000D657F"/>
    <w:p w14:paraId="4BCD0867" w14:textId="2A5034EA" w:rsidR="00C0525F" w:rsidRPr="0051697A" w:rsidRDefault="00C0525F" w:rsidP="000D657F"/>
    <w:p w14:paraId="51B44BA7" w14:textId="2E0A349E" w:rsidR="000D657F" w:rsidRPr="0051697A" w:rsidRDefault="00EE16F0" w:rsidP="000D657F">
      <w:pPr>
        <w:pStyle w:val="Caption"/>
        <w:spacing w:after="120"/>
        <w:rPr>
          <w:b/>
          <w:i w:val="0"/>
          <w:color w:val="auto"/>
          <w:sz w:val="24"/>
          <w:szCs w:val="24"/>
        </w:rPr>
      </w:pPr>
      <w:bookmarkStart w:id="1" w:name="_Ref531005972"/>
      <w:r>
        <w:rPr>
          <w:b/>
          <w:i w:val="0"/>
          <w:color w:val="auto"/>
          <w:sz w:val="24"/>
          <w:szCs w:val="24"/>
        </w:rPr>
        <w:t>Fig</w:t>
      </w:r>
      <w:r w:rsidR="00BD61F4">
        <w:rPr>
          <w:b/>
          <w:i w:val="0"/>
          <w:color w:val="auto"/>
          <w:sz w:val="24"/>
          <w:szCs w:val="24"/>
        </w:rPr>
        <w:t>.</w:t>
      </w:r>
      <w:r w:rsidR="000D657F" w:rsidRPr="0051697A">
        <w:rPr>
          <w:b/>
          <w:i w:val="0"/>
          <w:color w:val="auto"/>
          <w:sz w:val="24"/>
          <w:szCs w:val="24"/>
        </w:rPr>
        <w:t xml:space="preserve"> S</w:t>
      </w:r>
      <w:r w:rsidR="000D657F" w:rsidRPr="0051697A">
        <w:rPr>
          <w:b/>
          <w:i w:val="0"/>
          <w:color w:val="auto"/>
          <w:sz w:val="24"/>
          <w:szCs w:val="24"/>
        </w:rPr>
        <w:fldChar w:fldCharType="begin"/>
      </w:r>
      <w:r w:rsidR="000D657F" w:rsidRPr="0051697A">
        <w:rPr>
          <w:b/>
          <w:i w:val="0"/>
          <w:color w:val="auto"/>
          <w:sz w:val="24"/>
          <w:szCs w:val="24"/>
        </w:rPr>
        <w:instrText xml:space="preserve"> SEQ Figure_S \* ARABIC </w:instrText>
      </w:r>
      <w:r w:rsidR="000D657F" w:rsidRPr="0051697A">
        <w:rPr>
          <w:b/>
          <w:i w:val="0"/>
          <w:color w:val="auto"/>
          <w:sz w:val="24"/>
          <w:szCs w:val="24"/>
        </w:rPr>
        <w:fldChar w:fldCharType="separate"/>
      </w:r>
      <w:r w:rsidR="000D657F">
        <w:rPr>
          <w:b/>
          <w:i w:val="0"/>
          <w:noProof/>
          <w:color w:val="auto"/>
          <w:sz w:val="24"/>
          <w:szCs w:val="24"/>
        </w:rPr>
        <w:t>2</w:t>
      </w:r>
      <w:r w:rsidR="000D657F" w:rsidRPr="0051697A">
        <w:rPr>
          <w:b/>
          <w:i w:val="0"/>
          <w:color w:val="auto"/>
          <w:sz w:val="24"/>
          <w:szCs w:val="24"/>
        </w:rPr>
        <w:fldChar w:fldCharType="end"/>
      </w:r>
      <w:bookmarkEnd w:id="1"/>
      <w:r w:rsidR="000D657F" w:rsidRPr="0051697A">
        <w:rPr>
          <w:b/>
          <w:i w:val="0"/>
          <w:color w:val="auto"/>
          <w:sz w:val="24"/>
          <w:szCs w:val="24"/>
        </w:rPr>
        <w:t xml:space="preserve"> Validation of the loop model with known deletions that disrupt insulator loops. </w:t>
      </w:r>
    </w:p>
    <w:p w14:paraId="0CC72C40" w14:textId="77777777" w:rsidR="000D657F" w:rsidRPr="0051697A" w:rsidRDefault="000D657F" w:rsidP="000D657F">
      <w:pPr>
        <w:pStyle w:val="Caption"/>
        <w:spacing w:after="120"/>
        <w:rPr>
          <w:i w:val="0"/>
          <w:color w:val="auto"/>
          <w:sz w:val="24"/>
          <w:szCs w:val="24"/>
        </w:rPr>
      </w:pPr>
      <w:r w:rsidRPr="0051697A">
        <w:rPr>
          <w:i w:val="0"/>
          <w:color w:val="auto"/>
          <w:sz w:val="24"/>
          <w:szCs w:val="24"/>
        </w:rPr>
        <w:t>(</w:t>
      </w:r>
      <w:r w:rsidRPr="0051697A">
        <w:rPr>
          <w:b/>
          <w:i w:val="0"/>
          <w:color w:val="auto"/>
          <w:sz w:val="24"/>
          <w:szCs w:val="24"/>
        </w:rPr>
        <w:t>a</w:t>
      </w:r>
      <w:r w:rsidRPr="0051697A">
        <w:rPr>
          <w:i w:val="0"/>
          <w:color w:val="auto"/>
          <w:sz w:val="24"/>
          <w:szCs w:val="24"/>
        </w:rPr>
        <w:t xml:space="preserve">) Insulator loops cover LMO2 gene. The deletion decreased loop probabilities from </w:t>
      </w:r>
      <w:r>
        <w:rPr>
          <w:i w:val="0"/>
          <w:color w:val="auto"/>
          <w:sz w:val="24"/>
          <w:szCs w:val="24"/>
        </w:rPr>
        <w:t xml:space="preserve">[0.24-0.91] </w:t>
      </w:r>
      <w:r w:rsidRPr="0051697A">
        <w:rPr>
          <w:i w:val="0"/>
          <w:color w:val="auto"/>
          <w:sz w:val="24"/>
          <w:szCs w:val="24"/>
        </w:rPr>
        <w:t>to 0.0</w:t>
      </w:r>
      <w:r>
        <w:rPr>
          <w:i w:val="0"/>
          <w:color w:val="auto"/>
          <w:sz w:val="24"/>
          <w:szCs w:val="24"/>
        </w:rPr>
        <w:t>008</w:t>
      </w:r>
      <w:r w:rsidRPr="0051697A">
        <w:rPr>
          <w:i w:val="0"/>
          <w:color w:val="auto"/>
          <w:sz w:val="24"/>
          <w:szCs w:val="24"/>
        </w:rPr>
        <w:t xml:space="preserve"> (</w:t>
      </w:r>
      <w:r w:rsidRPr="0051697A">
        <w:rPr>
          <w:b/>
          <w:i w:val="0"/>
          <w:color w:val="auto"/>
          <w:sz w:val="24"/>
          <w:szCs w:val="24"/>
        </w:rPr>
        <w:t>b</w:t>
      </w:r>
      <w:r w:rsidRPr="0051697A">
        <w:rPr>
          <w:i w:val="0"/>
          <w:color w:val="auto"/>
          <w:sz w:val="24"/>
          <w:szCs w:val="24"/>
        </w:rPr>
        <w:t xml:space="preserve">) Insulator loops cover TAL1 gene. Loop probabilities decreased from </w:t>
      </w:r>
      <w:r>
        <w:rPr>
          <w:i w:val="0"/>
          <w:color w:val="auto"/>
          <w:sz w:val="24"/>
          <w:szCs w:val="24"/>
        </w:rPr>
        <w:t xml:space="preserve">0.89 and 0.91 </w:t>
      </w:r>
      <w:r w:rsidRPr="0051697A">
        <w:rPr>
          <w:i w:val="0"/>
          <w:color w:val="auto"/>
          <w:sz w:val="24"/>
          <w:szCs w:val="24"/>
        </w:rPr>
        <w:t>to 0.2</w:t>
      </w:r>
      <w:r>
        <w:rPr>
          <w:i w:val="0"/>
          <w:color w:val="auto"/>
          <w:sz w:val="24"/>
          <w:szCs w:val="24"/>
        </w:rPr>
        <w:t>5 and 0.26</w:t>
      </w:r>
      <w:r w:rsidRPr="0051697A">
        <w:rPr>
          <w:i w:val="0"/>
          <w:color w:val="auto"/>
          <w:sz w:val="24"/>
          <w:szCs w:val="24"/>
        </w:rPr>
        <w:t xml:space="preserve"> because of the deletion. (</w:t>
      </w:r>
      <w:r w:rsidRPr="0051697A">
        <w:rPr>
          <w:b/>
          <w:i w:val="0"/>
          <w:color w:val="auto"/>
          <w:sz w:val="24"/>
          <w:szCs w:val="24"/>
        </w:rPr>
        <w:t>c</w:t>
      </w:r>
      <w:r w:rsidRPr="0051697A">
        <w:rPr>
          <w:i w:val="0"/>
          <w:color w:val="auto"/>
          <w:sz w:val="24"/>
          <w:szCs w:val="24"/>
        </w:rPr>
        <w:t xml:space="preserve">) Impact of 400 small deletions on a loop containing TAL1. </w:t>
      </w:r>
    </w:p>
    <w:p w14:paraId="4FF939EA" w14:textId="620AC148" w:rsidR="000D657F" w:rsidRPr="0051697A" w:rsidRDefault="00C0525F" w:rsidP="004173C9">
      <w:pPr>
        <w:spacing w:after="120"/>
        <w:jc w:val="center"/>
      </w:pPr>
      <w:r>
        <w:rPr>
          <w:noProof/>
        </w:rPr>
        <w:lastRenderedPageBreak/>
        <w:drawing>
          <wp:inline distT="0" distB="0" distL="0" distR="0" wp14:anchorId="51A5E3E9" wp14:editId="74634F2A">
            <wp:extent cx="5596493" cy="4574540"/>
            <wp:effectExtent l="0" t="0" r="0" b="0"/>
            <wp:docPr id="2" name="Picture 2" descr="Figure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S2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226" cy="4575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F955C" w14:textId="589162B2" w:rsidR="000D657F" w:rsidRDefault="00EE16F0" w:rsidP="000D657F">
      <w:pPr>
        <w:spacing w:after="120"/>
        <w:rPr>
          <w:b/>
        </w:rPr>
      </w:pPr>
      <w:r>
        <w:rPr>
          <w:b/>
        </w:rPr>
        <w:t>Fig</w:t>
      </w:r>
      <w:r w:rsidR="00BD61F4">
        <w:rPr>
          <w:b/>
        </w:rPr>
        <w:t>.</w:t>
      </w:r>
      <w:r w:rsidR="000D657F" w:rsidRPr="006C31FE">
        <w:rPr>
          <w:b/>
        </w:rPr>
        <w:t xml:space="preserve"> S3</w:t>
      </w:r>
      <w:r w:rsidR="000D657F">
        <w:rPr>
          <w:b/>
        </w:rPr>
        <w:t xml:space="preserve"> Reductions in loop probability because of mutations predicted by DeepMILO</w:t>
      </w:r>
    </w:p>
    <w:p w14:paraId="6781AB9B" w14:textId="77777777" w:rsidR="000D657F" w:rsidRPr="0051697A" w:rsidRDefault="000D657F" w:rsidP="000D657F">
      <w:pPr>
        <w:spacing w:after="120"/>
      </w:pPr>
      <w:r>
        <w:t>Majority of small mutations have little impact on insulator loops however many mutations caused dramatic changes in loop probability.</w:t>
      </w:r>
    </w:p>
    <w:p w14:paraId="3EB943EE" w14:textId="16259B41" w:rsidR="009A3C36" w:rsidRPr="000D657F" w:rsidRDefault="00526A80" w:rsidP="00526A80">
      <w:pPr>
        <w:jc w:val="center"/>
      </w:pPr>
      <w:r>
        <w:rPr>
          <w:noProof/>
        </w:rPr>
        <w:drawing>
          <wp:inline distT="0" distB="0" distL="0" distR="0" wp14:anchorId="3BC1BE37" wp14:editId="700A3ECC">
            <wp:extent cx="3683140" cy="2299601"/>
            <wp:effectExtent l="0" t="0" r="0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448" cy="231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3C36" w:rsidRPr="000D657F" w:rsidSect="00873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8D1"/>
    <w:rsid w:val="00006137"/>
    <w:rsid w:val="0001301A"/>
    <w:rsid w:val="00043BD4"/>
    <w:rsid w:val="00083524"/>
    <w:rsid w:val="000963A1"/>
    <w:rsid w:val="000B3E68"/>
    <w:rsid w:val="000D657F"/>
    <w:rsid w:val="000F7B94"/>
    <w:rsid w:val="001271E9"/>
    <w:rsid w:val="0013168C"/>
    <w:rsid w:val="002031EC"/>
    <w:rsid w:val="00255A0E"/>
    <w:rsid w:val="002B129C"/>
    <w:rsid w:val="002B737C"/>
    <w:rsid w:val="002C4D00"/>
    <w:rsid w:val="002F4467"/>
    <w:rsid w:val="00377BD3"/>
    <w:rsid w:val="00381D50"/>
    <w:rsid w:val="003E6E91"/>
    <w:rsid w:val="003F7BD5"/>
    <w:rsid w:val="004173C9"/>
    <w:rsid w:val="0047080F"/>
    <w:rsid w:val="00474583"/>
    <w:rsid w:val="004A1411"/>
    <w:rsid w:val="004C0EFB"/>
    <w:rsid w:val="004C7CBA"/>
    <w:rsid w:val="00526A80"/>
    <w:rsid w:val="00545CCC"/>
    <w:rsid w:val="00563A91"/>
    <w:rsid w:val="005A2E27"/>
    <w:rsid w:val="00656A2D"/>
    <w:rsid w:val="006655CB"/>
    <w:rsid w:val="006A291E"/>
    <w:rsid w:val="006B0261"/>
    <w:rsid w:val="006B3B22"/>
    <w:rsid w:val="006F6FF1"/>
    <w:rsid w:val="006F7485"/>
    <w:rsid w:val="007152DC"/>
    <w:rsid w:val="007379C8"/>
    <w:rsid w:val="00756401"/>
    <w:rsid w:val="0081549E"/>
    <w:rsid w:val="00847D8C"/>
    <w:rsid w:val="0087368D"/>
    <w:rsid w:val="00882B72"/>
    <w:rsid w:val="008948D1"/>
    <w:rsid w:val="009339B5"/>
    <w:rsid w:val="0094492A"/>
    <w:rsid w:val="009570ED"/>
    <w:rsid w:val="00973EBB"/>
    <w:rsid w:val="00996D38"/>
    <w:rsid w:val="009A3C36"/>
    <w:rsid w:val="009B3EC8"/>
    <w:rsid w:val="009B5651"/>
    <w:rsid w:val="00A4059E"/>
    <w:rsid w:val="00A466BF"/>
    <w:rsid w:val="00A56AE6"/>
    <w:rsid w:val="00A60ACE"/>
    <w:rsid w:val="00A65C66"/>
    <w:rsid w:val="00AA5DA4"/>
    <w:rsid w:val="00B00499"/>
    <w:rsid w:val="00B07E30"/>
    <w:rsid w:val="00B61612"/>
    <w:rsid w:val="00BC5A18"/>
    <w:rsid w:val="00BD61F4"/>
    <w:rsid w:val="00C0525F"/>
    <w:rsid w:val="00CA1731"/>
    <w:rsid w:val="00CA3A29"/>
    <w:rsid w:val="00CD6339"/>
    <w:rsid w:val="00CE612E"/>
    <w:rsid w:val="00D3067D"/>
    <w:rsid w:val="00D928C5"/>
    <w:rsid w:val="00D944F3"/>
    <w:rsid w:val="00DB5468"/>
    <w:rsid w:val="00EE16F0"/>
    <w:rsid w:val="00F548CC"/>
    <w:rsid w:val="00FE374F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291F9"/>
  <w14:defaultImageDpi w14:val="32767"/>
  <w15:chartTrackingRefBased/>
  <w15:docId w15:val="{034B488B-1E31-854B-8E7F-8F29366DD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74583"/>
    <w:pPr>
      <w:tabs>
        <w:tab w:val="left" w:pos="380"/>
      </w:tabs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D944F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4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uiPriority w:val="46"/>
    <w:rsid w:val="00D944F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29</Words>
  <Characters>74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Trieu</dc:creator>
  <cp:keywords/>
  <dc:description/>
  <cp:lastModifiedBy>Trieu, Tuan Anh (MU-Student)</cp:lastModifiedBy>
  <cp:revision>92</cp:revision>
  <dcterms:created xsi:type="dcterms:W3CDTF">2019-10-15T20:57:00Z</dcterms:created>
  <dcterms:modified xsi:type="dcterms:W3CDTF">2020-02-2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oOiFhYHe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